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550217D" w:rsidR="00994A3D" w:rsidRPr="00994A3D" w:rsidRDefault="00654E8F" w:rsidP="004F0DC4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  <w:r w:rsidR="00812B4E">
        <w:t xml:space="preserve"> 1</w:t>
      </w:r>
    </w:p>
    <w:tbl>
      <w:tblPr>
        <w:tblW w:w="10812" w:type="dxa"/>
        <w:tblInd w:w="-5" w:type="dxa"/>
        <w:tblLook w:val="04A0" w:firstRow="1" w:lastRow="0" w:firstColumn="1" w:lastColumn="0" w:noHBand="0" w:noVBand="1"/>
      </w:tblPr>
      <w:tblGrid>
        <w:gridCol w:w="1717"/>
        <w:gridCol w:w="1427"/>
        <w:gridCol w:w="1416"/>
        <w:gridCol w:w="1620"/>
        <w:gridCol w:w="1717"/>
        <w:gridCol w:w="1527"/>
        <w:gridCol w:w="1388"/>
      </w:tblGrid>
      <w:tr w:rsidR="004F0DC4" w:rsidRPr="00AB3EA8" w14:paraId="3E0FF403" w14:textId="77777777" w:rsidTr="00492875">
        <w:trPr>
          <w:trHeight w:val="491"/>
        </w:trPr>
        <w:tc>
          <w:tcPr>
            <w:tcW w:w="108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18ECC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Supplementary Table 1.  Image registration metrics describing </w:t>
            </w:r>
            <w:r w:rsidRPr="00314C84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</w:rPr>
              <w:t>in vi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and </w:t>
            </w:r>
            <w:r w:rsidRPr="00314C84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</w:rPr>
              <w:t>ex vi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MR registration to histology slides for all animals on study.</w:t>
            </w:r>
          </w:p>
        </w:tc>
      </w:tr>
      <w:tr w:rsidR="004F0DC4" w:rsidRPr="00AB3EA8" w14:paraId="488E723E" w14:textId="77777777" w:rsidTr="00492875">
        <w:trPr>
          <w:trHeight w:val="49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0F102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pecime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A8C00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Imag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9D7A2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ice Sco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2309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 False Positives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F5A1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 False Negative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0E02D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Average HD (µm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0FDD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95% Max HD (µm)</w:t>
            </w:r>
          </w:p>
        </w:tc>
      </w:tr>
      <w:tr w:rsidR="004F0DC4" w:rsidRPr="00AB3EA8" w14:paraId="693C2195" w14:textId="77777777" w:rsidTr="00492875">
        <w:trPr>
          <w:trHeight w:val="307"/>
        </w:trPr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C19003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949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Ex viv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167E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8FF5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6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559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36EF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5301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2.8</w:t>
            </w:r>
          </w:p>
        </w:tc>
      </w:tr>
      <w:tr w:rsidR="004F0DC4" w:rsidRPr="00AB3EA8" w14:paraId="27CFF94B" w14:textId="77777777" w:rsidTr="00492875">
        <w:trPr>
          <w:trHeight w:val="307"/>
        </w:trPr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E13143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42BB2E7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n</w:t>
            </w: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viv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B7B206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D97237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8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A38D62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8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17CD0BE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60C76F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.3</w:t>
            </w:r>
          </w:p>
        </w:tc>
      </w:tr>
      <w:tr w:rsidR="004F0DC4" w:rsidRPr="00AB3EA8" w14:paraId="4533EC4A" w14:textId="77777777" w:rsidTr="00492875">
        <w:trPr>
          <w:trHeight w:val="307"/>
        </w:trPr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9B7168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A7B5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Ex viv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873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5F95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DB13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6328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EE0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.0</w:t>
            </w:r>
          </w:p>
        </w:tc>
      </w:tr>
      <w:tr w:rsidR="004F0DC4" w:rsidRPr="00AB3EA8" w14:paraId="0784EF6A" w14:textId="77777777" w:rsidTr="00492875">
        <w:trPr>
          <w:trHeight w:val="307"/>
        </w:trPr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FCAEBE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FC8A363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n</w:t>
            </w: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viv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F30EA41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297788F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3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7F8E196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2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1F316F3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C451D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.5</w:t>
            </w:r>
          </w:p>
        </w:tc>
      </w:tr>
      <w:tr w:rsidR="004F0DC4" w:rsidRPr="00AB3EA8" w14:paraId="2A92930E" w14:textId="77777777" w:rsidTr="00492875">
        <w:trPr>
          <w:trHeight w:val="307"/>
        </w:trPr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E1797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C0C5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Ex viv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06AE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1521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3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7D9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B5C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0AB5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8</w:t>
            </w:r>
          </w:p>
        </w:tc>
      </w:tr>
      <w:tr w:rsidR="004F0DC4" w:rsidRPr="00AB3EA8" w14:paraId="186DCEB1" w14:textId="77777777" w:rsidTr="00492875">
        <w:trPr>
          <w:trHeight w:val="307"/>
        </w:trPr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204DA3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64F3FF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n</w:t>
            </w: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viv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9564AE3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E83C40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0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004FB8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1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A32CEA6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2E9743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5.8</w:t>
            </w:r>
          </w:p>
        </w:tc>
      </w:tr>
      <w:tr w:rsidR="004F0DC4" w:rsidRPr="00AB3EA8" w14:paraId="271340E9" w14:textId="77777777" w:rsidTr="00492875">
        <w:trPr>
          <w:trHeight w:val="307"/>
        </w:trPr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9F1E9D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3D5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Ex viv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C178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0AA2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4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D460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7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337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B50B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.3</w:t>
            </w:r>
          </w:p>
        </w:tc>
      </w:tr>
      <w:tr w:rsidR="004F0DC4" w:rsidRPr="00AB3EA8" w14:paraId="4C9E00CF" w14:textId="77777777" w:rsidTr="00492875">
        <w:trPr>
          <w:trHeight w:val="307"/>
        </w:trPr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AE0349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6C0DCC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n</w:t>
            </w: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viv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FE2FFF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2832EC7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4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DA66607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5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A4FD4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9635E1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.9</w:t>
            </w:r>
          </w:p>
        </w:tc>
      </w:tr>
      <w:tr w:rsidR="004F0DC4" w:rsidRPr="00AB3EA8" w14:paraId="2052ECC4" w14:textId="77777777" w:rsidTr="00492875">
        <w:trPr>
          <w:trHeight w:val="307"/>
        </w:trPr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91D9A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5D9E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Ex viv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459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D833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3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D94B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F7FF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E51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.5</w:t>
            </w:r>
          </w:p>
        </w:tc>
      </w:tr>
      <w:tr w:rsidR="004F0DC4" w:rsidRPr="00AB3EA8" w14:paraId="244449D7" w14:textId="77777777" w:rsidTr="00492875">
        <w:trPr>
          <w:trHeight w:val="307"/>
        </w:trPr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51D845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E2AA5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n</w:t>
            </w: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viv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0AD3B80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0D04EF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.7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271BBFC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5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045881E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83AB03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2.2</w:t>
            </w:r>
          </w:p>
        </w:tc>
      </w:tr>
      <w:tr w:rsidR="004F0DC4" w:rsidRPr="00AB3EA8" w14:paraId="0C2D7BEE" w14:textId="77777777" w:rsidTr="00492875">
        <w:trPr>
          <w:trHeight w:val="307"/>
        </w:trPr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D175F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CC7E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Ex viv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BB2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24D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9D28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D8D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19EE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&gt;5.0</w:t>
            </w:r>
          </w:p>
        </w:tc>
      </w:tr>
      <w:tr w:rsidR="004F0DC4" w:rsidRPr="00AB3EA8" w14:paraId="60965C2D" w14:textId="77777777" w:rsidTr="00492875">
        <w:trPr>
          <w:trHeight w:val="307"/>
        </w:trPr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F82357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5709E32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n</w:t>
            </w: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viv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C71929F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C12A8E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4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2E6F9F8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0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2105437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7BB9DD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&gt;0.5</w:t>
            </w:r>
          </w:p>
        </w:tc>
      </w:tr>
      <w:tr w:rsidR="004F0DC4" w:rsidRPr="00AB3EA8" w14:paraId="01A94B41" w14:textId="77777777" w:rsidTr="00492875">
        <w:trPr>
          <w:trHeight w:val="307"/>
        </w:trPr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5B252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3E3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Ex viv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467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A9C1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343D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1447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B50B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.6</w:t>
            </w:r>
          </w:p>
        </w:tc>
      </w:tr>
      <w:tr w:rsidR="004F0DC4" w:rsidRPr="00AB3EA8" w14:paraId="52453797" w14:textId="77777777" w:rsidTr="00492875">
        <w:trPr>
          <w:trHeight w:val="307"/>
        </w:trPr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B8B196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681B172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n</w:t>
            </w: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viv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8811B36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BFDB451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7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EFB6F20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7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EE30772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.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A1A50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7.2</w:t>
            </w:r>
          </w:p>
        </w:tc>
      </w:tr>
      <w:tr w:rsidR="004F0DC4" w:rsidRPr="00AB3EA8" w14:paraId="32165D6A" w14:textId="77777777" w:rsidTr="00492875">
        <w:trPr>
          <w:trHeight w:val="307"/>
        </w:trPr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727638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1E6D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Ex viv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44DD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C980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4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E69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7723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67C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.6</w:t>
            </w:r>
          </w:p>
        </w:tc>
      </w:tr>
      <w:tr w:rsidR="004F0DC4" w:rsidRPr="00AB3EA8" w14:paraId="0BE9ADE9" w14:textId="77777777" w:rsidTr="00492875">
        <w:trPr>
          <w:trHeight w:val="307"/>
        </w:trPr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0A8BB8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29ECE02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In</w:t>
            </w:r>
            <w:r w:rsidRPr="008068A7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 viv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1521D75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640FFB9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0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69F3D78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2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605CF3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.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EBCB78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7.8</w:t>
            </w:r>
          </w:p>
        </w:tc>
      </w:tr>
      <w:tr w:rsidR="004F0DC4" w:rsidRPr="00AB3EA8" w14:paraId="5CAB27BE" w14:textId="77777777" w:rsidTr="00492875">
        <w:trPr>
          <w:trHeight w:val="307"/>
        </w:trPr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C18C07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ROU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ADDB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20"/>
              </w:rPr>
              <w:t>Ex viv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5EB5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.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2FC7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2.5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D6F6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3.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63E6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6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41CD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29.6</w:t>
            </w:r>
          </w:p>
        </w:tc>
      </w:tr>
      <w:tr w:rsidR="004F0DC4" w:rsidRPr="00AB3EA8" w14:paraId="2BC85C28" w14:textId="77777777" w:rsidTr="00492875">
        <w:trPr>
          <w:trHeight w:val="307"/>
        </w:trPr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208ECC" w14:textId="77777777" w:rsidR="004F0DC4" w:rsidRPr="00AB3EA8" w:rsidRDefault="004F0DC4" w:rsidP="0049287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512FBBA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068A7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20"/>
              </w:rPr>
              <w:t>In viv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45003AF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.9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CAA26BF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4.4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69D1C84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3.0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45BD776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8.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6585BD" w14:textId="77777777" w:rsidR="004F0DC4" w:rsidRPr="00AB3EA8" w:rsidRDefault="004F0DC4" w:rsidP="0049287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3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53.0</w:t>
            </w:r>
          </w:p>
        </w:tc>
      </w:tr>
    </w:tbl>
    <w:p w14:paraId="2D008508" w14:textId="155FD724" w:rsidR="004F0DC4" w:rsidRDefault="004F0DC4" w:rsidP="00654E8F">
      <w:pPr>
        <w:spacing w:before="240"/>
      </w:pPr>
    </w:p>
    <w:p w14:paraId="6FB1C675" w14:textId="2219373C" w:rsidR="004F0DC4" w:rsidRPr="001549D3" w:rsidRDefault="004F0DC4" w:rsidP="00D57816">
      <w:pPr>
        <w:spacing w:before="0" w:after="200" w:line="276" w:lineRule="auto"/>
      </w:pPr>
      <w:bookmarkStart w:id="0" w:name="_GoBack"/>
      <w:bookmarkEnd w:id="0"/>
    </w:p>
    <w:sectPr w:rsidR="004F0DC4" w:rsidRPr="001549D3" w:rsidSect="004F0DC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2C18FD" w14:textId="77777777" w:rsidR="00966420" w:rsidRDefault="00966420" w:rsidP="00117666">
      <w:pPr>
        <w:spacing w:after="0"/>
      </w:pPr>
      <w:r>
        <w:separator/>
      </w:r>
    </w:p>
  </w:endnote>
  <w:endnote w:type="continuationSeparator" w:id="0">
    <w:p w14:paraId="10E0BD93" w14:textId="77777777" w:rsidR="00966420" w:rsidRDefault="009664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63B2E" w14:textId="77777777" w:rsidR="00966420" w:rsidRDefault="00966420" w:rsidP="00117666">
      <w:pPr>
        <w:spacing w:after="0"/>
      </w:pPr>
      <w:r>
        <w:separator/>
      </w:r>
    </w:p>
  </w:footnote>
  <w:footnote w:type="continuationSeparator" w:id="0">
    <w:p w14:paraId="1A28B2A0" w14:textId="77777777" w:rsidR="00966420" w:rsidRDefault="009664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0DC4"/>
    <w:rsid w:val="00517A89"/>
    <w:rsid w:val="005250F2"/>
    <w:rsid w:val="00593EEA"/>
    <w:rsid w:val="005A5EEE"/>
    <w:rsid w:val="006375C7"/>
    <w:rsid w:val="00654E8F"/>
    <w:rsid w:val="00660D05"/>
    <w:rsid w:val="00676559"/>
    <w:rsid w:val="006820B1"/>
    <w:rsid w:val="006B7D14"/>
    <w:rsid w:val="00701727"/>
    <w:rsid w:val="0070566C"/>
    <w:rsid w:val="00714C50"/>
    <w:rsid w:val="00725A7D"/>
    <w:rsid w:val="007401F2"/>
    <w:rsid w:val="007501BE"/>
    <w:rsid w:val="00790BB3"/>
    <w:rsid w:val="007C206C"/>
    <w:rsid w:val="00803D24"/>
    <w:rsid w:val="00812B4E"/>
    <w:rsid w:val="00817DD6"/>
    <w:rsid w:val="00885156"/>
    <w:rsid w:val="009151AA"/>
    <w:rsid w:val="0093429D"/>
    <w:rsid w:val="00943573"/>
    <w:rsid w:val="00966420"/>
    <w:rsid w:val="00970F7D"/>
    <w:rsid w:val="00994A3D"/>
    <w:rsid w:val="009C2B12"/>
    <w:rsid w:val="009C70F3"/>
    <w:rsid w:val="00A174D9"/>
    <w:rsid w:val="00A569CD"/>
    <w:rsid w:val="00AB5EE2"/>
    <w:rsid w:val="00AB6715"/>
    <w:rsid w:val="00AF668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781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47A8E-1B1B-414C-B546-19B9D18D8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phanie Blocker, Ph.D.</cp:lastModifiedBy>
  <cp:revision>3</cp:revision>
  <cp:lastPrinted>2013-10-03T12:51:00Z</cp:lastPrinted>
  <dcterms:created xsi:type="dcterms:W3CDTF">2023-09-01T16:45:00Z</dcterms:created>
  <dcterms:modified xsi:type="dcterms:W3CDTF">2023-09-0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